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1"/>
        <w:gridCol w:w="5954"/>
      </w:tblGrid>
      <w:tr w:rsidR="005837F0" w:rsidRPr="00FC035A" w14:paraId="6C6F027C" w14:textId="77777777" w:rsidTr="00474BC5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34305" w14:textId="0B0715E9" w:rsidR="005837F0" w:rsidRPr="00FC035A" w:rsidRDefault="005837F0" w:rsidP="00E876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able S</w:t>
            </w:r>
            <w:r w:rsidR="00E876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1E0FA5"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culation formulas </w:t>
            </w:r>
            <w:r w:rsidR="00676E1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or</w:t>
            </w:r>
            <w:r w:rsidR="00676E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 research</w:t>
            </w:r>
            <w:r w:rsidR="00FC035A"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5837F0" w:rsidRPr="00FC035A" w14:paraId="6BC5BF36" w14:textId="77777777" w:rsidTr="00474BC5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F4FEC" w14:textId="77777777" w:rsidR="005837F0" w:rsidRPr="00FC035A" w:rsidRDefault="00FC035A" w:rsidP="00F446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inical index</w:t>
            </w:r>
            <w:r w:rsidR="005837F0" w:rsidRPr="00FC03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9FAC2" w14:textId="77777777" w:rsidR="005837F0" w:rsidRPr="00FC035A" w:rsidRDefault="005837F0" w:rsidP="00F4462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lculation formula</w:t>
            </w:r>
          </w:p>
        </w:tc>
      </w:tr>
      <w:tr w:rsidR="00C21AE5" w:rsidRPr="00FC035A" w14:paraId="3E15BD5B" w14:textId="77777777" w:rsidTr="00474BC5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5798C" w14:textId="50401BC5" w:rsidR="00C21AE5" w:rsidRPr="00FC035A" w:rsidRDefault="00C21AE5" w:rsidP="00F44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 w:hint="eastAsia"/>
                <w:sz w:val="24"/>
                <w:szCs w:val="24"/>
              </w:rPr>
              <w:t>PLR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4BE50" w14:textId="46762976" w:rsidR="00C21AE5" w:rsidRPr="00FC035A" w:rsidRDefault="00C21AE5" w:rsidP="00F44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 cou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ymphocyte count</w:t>
            </w:r>
          </w:p>
        </w:tc>
      </w:tr>
      <w:tr w:rsidR="00C21AE5" w:rsidRPr="00FC035A" w14:paraId="014BCDC6" w14:textId="77777777" w:rsidTr="00474BC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F2E24B" w14:textId="544B4984" w:rsidR="00C21AE5" w:rsidRPr="00FC035A" w:rsidRDefault="00C21AE5" w:rsidP="00F44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A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7E041DE" w14:textId="675035B3" w:rsidR="00C21AE5" w:rsidRPr="00FC035A" w:rsidRDefault="00C21AE5" w:rsidP="00F44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 cou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um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/L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21AE5" w:rsidRPr="00FC035A" w14:paraId="3FA16AD2" w14:textId="77777777" w:rsidTr="00474BC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B00FD3" w14:textId="7D433470" w:rsidR="00C21AE5" w:rsidRPr="00FC035A" w:rsidRDefault="00C21AE5" w:rsidP="00F44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 w:hint="eastAsia"/>
                <w:sz w:val="24"/>
                <w:szCs w:val="24"/>
              </w:rPr>
              <w:t>NL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85C1514" w14:textId="163FB80F" w:rsidR="00C21AE5" w:rsidRPr="00FC035A" w:rsidRDefault="00C21AE5" w:rsidP="00F446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trophil cou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ymphocyte count</w:t>
            </w:r>
          </w:p>
        </w:tc>
      </w:tr>
      <w:tr w:rsidR="00C21AE5" w:rsidRPr="00FC035A" w14:paraId="2C12EBD0" w14:textId="77777777" w:rsidTr="00474BC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C383D7" w14:textId="2584C53B" w:rsidR="00C21AE5" w:rsidRPr="00FC035A" w:rsidRDefault="00C21AE5" w:rsidP="00F44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BA5A0B4" w14:textId="718F4198" w:rsidR="00C21AE5" w:rsidRPr="00FC035A" w:rsidRDefault="00C21AE5" w:rsidP="00F446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2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ymphocyte 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12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nocyte 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</w:t>
            </w:r>
            <w:r w:rsidRPr="00812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7077AF" w:rsidRPr="00FC035A" w14:paraId="0EFD1AB6" w14:textId="77777777" w:rsidTr="00474BC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5449DA" w14:textId="77777777" w:rsidR="007077AF" w:rsidRPr="00FC035A" w:rsidRDefault="007077AF" w:rsidP="00F44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N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2A2149A" w14:textId="5212F1FF" w:rsidR="007077AF" w:rsidRPr="00FC035A" w:rsidRDefault="004416C2" w:rsidP="00F44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283873"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umin (g/L) + (lymphocyte count</w:t>
            </w:r>
            <w:r w:rsidR="007166E9"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×5</w:t>
            </w:r>
            <w:r w:rsidR="00283873"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21AE5" w:rsidRPr="00FC035A" w14:paraId="7605E367" w14:textId="77777777" w:rsidTr="00474BC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E753F7" w14:textId="3E3DDE32" w:rsidR="00C21AE5" w:rsidRPr="00FC035A" w:rsidRDefault="00C21AE5" w:rsidP="00F44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sz w:val="24"/>
                <w:szCs w:val="24"/>
              </w:rPr>
              <w:t>SI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E8D1907" w14:textId="7250C0F8" w:rsidR="00C21AE5" w:rsidRPr="00FC035A" w:rsidRDefault="00C21AE5" w:rsidP="00F446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telet count × </w:t>
            </w:r>
            <w:r w:rsidR="002324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R</w:t>
            </w:r>
          </w:p>
        </w:tc>
      </w:tr>
      <w:tr w:rsidR="000B6D48" w:rsidRPr="00FC035A" w14:paraId="338A0FEE" w14:textId="77777777" w:rsidTr="00474BC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88015B" w14:textId="20FC0AF7" w:rsidR="000B6D48" w:rsidRPr="00FC035A" w:rsidRDefault="000B6D48" w:rsidP="00F44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9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4A9074F" w14:textId="7B0A2C9F" w:rsidR="000B6D48" w:rsidRPr="00FC035A" w:rsidRDefault="000B6D48" w:rsidP="00BB73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6D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umin 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B6D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g/L</w:t>
            </w:r>
            <w:r w:rsidR="00BB73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amp;</w:t>
            </w:r>
            <w:r w:rsidRPr="000B6D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MR 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B6D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 is scored as 2; Albumin ≥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B6D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g/L or LMR ≥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B6D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 is scored as 1; Albumin ≥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B6D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g/L</w:t>
            </w:r>
            <w:r w:rsidR="00BB73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r w:rsidRPr="000B6D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R ≥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B6D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 is scored as 0</w:t>
            </w:r>
          </w:p>
        </w:tc>
      </w:tr>
      <w:tr w:rsidR="00C21AE5" w:rsidRPr="00FC035A" w14:paraId="4F6DA4B2" w14:textId="77777777" w:rsidTr="004416C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FCA79E" w14:textId="77777777" w:rsidR="00C21AE5" w:rsidRPr="00FC035A" w:rsidRDefault="00C21AE5" w:rsidP="00F446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 w:hint="eastAsia"/>
                <w:sz w:val="24"/>
                <w:szCs w:val="24"/>
              </w:rPr>
              <w:t>BM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6B7420C" w14:textId="5C2D21D8" w:rsidR="00C21AE5" w:rsidRPr="00FC035A" w:rsidRDefault="00C21AE5" w:rsidP="00F446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</w:t>
            </w:r>
            <w:r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kg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ght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416C2" w:rsidRPr="00FC035A" w14:paraId="3A4631A4" w14:textId="77777777" w:rsidTr="00474BC5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C0162" w14:textId="216B44C7" w:rsidR="004416C2" w:rsidRPr="00FC035A" w:rsidRDefault="004416C2" w:rsidP="00F4462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DD235" w14:textId="30A667B7" w:rsidR="004416C2" w:rsidRPr="00FC035A" w:rsidRDefault="004416C2" w:rsidP="00F4462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umin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×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C035A">
              <w:rPr>
                <w:rFonts w:ascii="Times New Roman" w:hAnsi="Times New Roman" w:cs="Times New Roman" w:hint="eastAsia"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FC035A">
              <w:rPr>
                <w:rFonts w:ascii="Times New Roman" w:hAnsi="Times New Roman" w:cs="Times New Roman" w:hint="eastAsia"/>
                <w:sz w:val="24"/>
                <w:szCs w:val="24"/>
              </w:rPr>
              <w:t>NLR</w:t>
            </w:r>
          </w:p>
        </w:tc>
      </w:tr>
      <w:tr w:rsidR="00C21AE5" w:rsidRPr="00FC035A" w14:paraId="7FBACD5A" w14:textId="77777777" w:rsidTr="00474BC5">
        <w:tc>
          <w:tcPr>
            <w:tcW w:w="76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40E71" w14:textId="7F01DA5E" w:rsidR="00C21AE5" w:rsidRPr="00FC035A" w:rsidRDefault="00C21AE5" w:rsidP="004416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4F6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bbreviation </w:t>
            </w:r>
            <w:r w:rsidR="004416C2" w:rsidRPr="00441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</w:t>
            </w:r>
            <w:r w:rsidR="00441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4416C2" w:rsidRPr="00441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4416C2" w:rsidRPr="00441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vanced </w:t>
            </w:r>
            <w:r w:rsidR="004416C2" w:rsidRPr="00441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4416C2" w:rsidRPr="00441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g </w:t>
            </w:r>
            <w:r w:rsidR="004416C2" w:rsidRPr="00441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4416C2" w:rsidRPr="00441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cer </w:t>
            </w:r>
            <w:r w:rsidR="004416C2" w:rsidRPr="00441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4416C2" w:rsidRPr="00441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flammation </w:t>
            </w:r>
            <w:r w:rsidR="004416C2" w:rsidRPr="00441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4416C2" w:rsidRPr="00441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x</w:t>
            </w:r>
            <w:r w:rsidR="004416C2" w:rsidRPr="00441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</w:t>
            </w:r>
            <w:r w:rsidR="004416C2"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, body mass index; </w:t>
            </w:r>
            <w:r w:rsidRPr="0017797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MR</w:t>
            </w:r>
            <w:r w:rsidRPr="00177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7797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</w:t>
            </w:r>
            <w:r w:rsidRPr="00177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mphocyte-monocyte ratio; </w:t>
            </w:r>
            <w:r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LR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eutrophil-to-lymphocyte ratio;</w:t>
            </w:r>
            <w:r w:rsidR="00E77E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LR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platelet-to-lymphocyte ratio; </w:t>
            </w:r>
            <w:r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NI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bookmarkStart w:id="0" w:name="_GoBack"/>
            <w:bookmarkEnd w:id="0"/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gnostic nutrition index; SII; systemic immune-inflammation index</w:t>
            </w:r>
            <w:r w:rsidR="000B6D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0B6D48" w:rsidRPr="005F39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S, </w:t>
            </w:r>
            <w:r w:rsidR="00FE5A36" w:rsidRPr="00791D33">
              <w:rPr>
                <w:rFonts w:ascii="Times New Roman" w:hAnsi="Times New Roman" w:cs="Times New Roman"/>
                <w:sz w:val="24"/>
                <w:szCs w:val="24"/>
              </w:rPr>
              <w:t>systemic inflammation sco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3C6500C3" w14:textId="77777777" w:rsidR="002E733C" w:rsidRPr="00FC035A" w:rsidRDefault="002E733C">
      <w:pPr>
        <w:rPr>
          <w:sz w:val="24"/>
          <w:szCs w:val="24"/>
        </w:rPr>
      </w:pPr>
    </w:p>
    <w:sectPr w:rsidR="002E733C" w:rsidRPr="00FC03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B0C08D" w14:textId="77777777" w:rsidR="00572757" w:rsidRDefault="00572757" w:rsidP="00D27E20">
      <w:r>
        <w:separator/>
      </w:r>
    </w:p>
  </w:endnote>
  <w:endnote w:type="continuationSeparator" w:id="0">
    <w:p w14:paraId="1E97A1D5" w14:textId="77777777" w:rsidR="00572757" w:rsidRDefault="00572757" w:rsidP="00D27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1A3616" w14:textId="77777777" w:rsidR="00572757" w:rsidRDefault="00572757" w:rsidP="00D27E20">
      <w:r>
        <w:separator/>
      </w:r>
    </w:p>
  </w:footnote>
  <w:footnote w:type="continuationSeparator" w:id="0">
    <w:p w14:paraId="032DCF32" w14:textId="77777777" w:rsidR="00572757" w:rsidRDefault="00572757" w:rsidP="00D27E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896"/>
    <w:rsid w:val="000B6D48"/>
    <w:rsid w:val="000F7F7C"/>
    <w:rsid w:val="00177972"/>
    <w:rsid w:val="001E0FA5"/>
    <w:rsid w:val="00232051"/>
    <w:rsid w:val="0023245A"/>
    <w:rsid w:val="002417A4"/>
    <w:rsid w:val="00260EDA"/>
    <w:rsid w:val="0027732A"/>
    <w:rsid w:val="00283873"/>
    <w:rsid w:val="002E733C"/>
    <w:rsid w:val="004416C2"/>
    <w:rsid w:val="00474BC5"/>
    <w:rsid w:val="00547BC6"/>
    <w:rsid w:val="005568C3"/>
    <w:rsid w:val="00572757"/>
    <w:rsid w:val="005837F0"/>
    <w:rsid w:val="00676E15"/>
    <w:rsid w:val="006C7349"/>
    <w:rsid w:val="007077AF"/>
    <w:rsid w:val="007166E9"/>
    <w:rsid w:val="00717D03"/>
    <w:rsid w:val="00812C1A"/>
    <w:rsid w:val="00AB08A4"/>
    <w:rsid w:val="00B761BE"/>
    <w:rsid w:val="00BA272C"/>
    <w:rsid w:val="00BB73B9"/>
    <w:rsid w:val="00BD1200"/>
    <w:rsid w:val="00C21AE5"/>
    <w:rsid w:val="00C70896"/>
    <w:rsid w:val="00C7553B"/>
    <w:rsid w:val="00D27E20"/>
    <w:rsid w:val="00E17EEE"/>
    <w:rsid w:val="00E77E09"/>
    <w:rsid w:val="00E8767F"/>
    <w:rsid w:val="00F27F94"/>
    <w:rsid w:val="00F44621"/>
    <w:rsid w:val="00FC035A"/>
    <w:rsid w:val="00FE5A36"/>
    <w:rsid w:val="00FF4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A10D56"/>
  <w15:chartTrackingRefBased/>
  <w15:docId w15:val="{65186A5B-AFE0-4C81-9E49-B0E2293C4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7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7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7E2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7E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7E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20</Words>
  <Characters>690</Characters>
  <Application>Microsoft Office Word</Application>
  <DocSecurity>0</DocSecurity>
  <Lines>5</Lines>
  <Paragraphs>1</Paragraphs>
  <ScaleCrop>false</ScaleCrop>
  <Company>Home</Company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0</cp:revision>
  <dcterms:created xsi:type="dcterms:W3CDTF">2023-09-08T11:49:00Z</dcterms:created>
  <dcterms:modified xsi:type="dcterms:W3CDTF">2025-01-13T15:21:00Z</dcterms:modified>
</cp:coreProperties>
</file>